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69BDF" w14:textId="06764913" w:rsidR="00B77C3A" w:rsidRPr="0059392D" w:rsidRDefault="009E4E1B" w:rsidP="00F7390F">
      <w:pPr>
        <w:pStyle w:val="Title"/>
        <w:rPr>
          <w:sz w:val="52"/>
          <w:szCs w:val="52"/>
        </w:rPr>
      </w:pPr>
      <w:r w:rsidRPr="0059392D">
        <w:rPr>
          <w:sz w:val="52"/>
          <w:szCs w:val="52"/>
        </w:rPr>
        <w:t>Interview Guide</w:t>
      </w:r>
    </w:p>
    <w:p w14:paraId="43783B5D" w14:textId="77777777" w:rsidR="00F7390F" w:rsidRDefault="00F7390F" w:rsidP="00F7390F">
      <w:pPr>
        <w:pStyle w:val="Heading2"/>
      </w:pPr>
    </w:p>
    <w:p w14:paraId="2BC12E68" w14:textId="5F173C6C" w:rsidR="00E4760F" w:rsidRDefault="00E4760F" w:rsidP="00E4760F">
      <w:pPr>
        <w:pStyle w:val="Heading2"/>
      </w:pPr>
      <w:r>
        <w:t>Overview</w:t>
      </w:r>
      <w:r w:rsidR="00E649D3">
        <w:t xml:space="preserve"> of their Story </w:t>
      </w:r>
    </w:p>
    <w:p w14:paraId="2E7387BA" w14:textId="76BF4DA1" w:rsidR="00E649D3" w:rsidRDefault="00804A2C" w:rsidP="00E4760F">
      <w:r>
        <w:t>To start our interview</w:t>
      </w:r>
      <w:r w:rsidR="00E4760F">
        <w:t>, it would help me to hear about your family and what you’ve been through</w:t>
      </w:r>
      <w:r w:rsidR="00E649D3">
        <w:t xml:space="preserve"> since your child was diagnosed with SCID</w:t>
      </w:r>
      <w:r w:rsidR="00B36AD8">
        <w:t xml:space="preserve"> or a SCID-like condition</w:t>
      </w:r>
      <w:r w:rsidR="00E4760F">
        <w:t>. So for the first few minutes of our conversation, maybe you can share an overview of</w:t>
      </w:r>
      <w:r w:rsidR="00E649D3">
        <w:t xml:space="preserve"> your journey so far. Then we’ll get into my questions about the uncertainties you’ve experienced along the way. </w:t>
      </w:r>
    </w:p>
    <w:p w14:paraId="1FBABBFD" w14:textId="0D5EEE64" w:rsidR="00541529" w:rsidRPr="00D37937" w:rsidRDefault="00541529" w:rsidP="00E4760F">
      <w:pPr>
        <w:rPr>
          <w:color w:val="C00000"/>
        </w:rPr>
      </w:pPr>
      <w:r w:rsidRPr="00D37937">
        <w:rPr>
          <w:color w:val="C00000"/>
        </w:rPr>
        <w:t xml:space="preserve">IF PARENT DOES NOT MENTION, </w:t>
      </w:r>
      <w:r w:rsidR="003733E2" w:rsidRPr="00D37937">
        <w:rPr>
          <w:color w:val="C00000"/>
        </w:rPr>
        <w:t xml:space="preserve">PROBE </w:t>
      </w:r>
      <w:r w:rsidRPr="00D37937">
        <w:rPr>
          <w:color w:val="C00000"/>
        </w:rPr>
        <w:t>ABOUT:</w:t>
      </w:r>
    </w:p>
    <w:p w14:paraId="2EC44492" w14:textId="6DEE4E90" w:rsidR="00541529" w:rsidRPr="00D37937" w:rsidRDefault="00541529" w:rsidP="00541529">
      <w:pPr>
        <w:pStyle w:val="ListParagraph"/>
        <w:numPr>
          <w:ilvl w:val="0"/>
          <w:numId w:val="4"/>
        </w:numPr>
        <w:rPr>
          <w:color w:val="C00000"/>
        </w:rPr>
      </w:pPr>
      <w:r w:rsidRPr="00D37937">
        <w:rPr>
          <w:color w:val="C00000"/>
        </w:rPr>
        <w:t xml:space="preserve">WHAT TREATMENT(S) CHILD/CHILDREN WITH SCID </w:t>
      </w:r>
      <w:r w:rsidR="00515D74" w:rsidRPr="00D37937">
        <w:rPr>
          <w:color w:val="C00000"/>
        </w:rPr>
        <w:t xml:space="preserve">HAS </w:t>
      </w:r>
      <w:r w:rsidRPr="00D37937">
        <w:rPr>
          <w:color w:val="C00000"/>
        </w:rPr>
        <w:t>RECEIVED</w:t>
      </w:r>
    </w:p>
    <w:p w14:paraId="1F308AD6" w14:textId="6A48D4DC" w:rsidR="00541529" w:rsidRPr="00D37937" w:rsidRDefault="00541529" w:rsidP="00541529">
      <w:pPr>
        <w:pStyle w:val="ListParagraph"/>
        <w:numPr>
          <w:ilvl w:val="0"/>
          <w:numId w:val="4"/>
        </w:numPr>
        <w:rPr>
          <w:color w:val="C00000"/>
        </w:rPr>
      </w:pPr>
      <w:r w:rsidRPr="00D37937">
        <w:rPr>
          <w:color w:val="C00000"/>
        </w:rPr>
        <w:t xml:space="preserve">WHERE CHILD/CHILDREN WITH SCID </w:t>
      </w:r>
      <w:r w:rsidR="00515D74" w:rsidRPr="00D37937">
        <w:rPr>
          <w:color w:val="C00000"/>
        </w:rPr>
        <w:t xml:space="preserve">IS </w:t>
      </w:r>
      <w:r w:rsidRPr="00D37937">
        <w:rPr>
          <w:color w:val="C00000"/>
        </w:rPr>
        <w:t>ON THE SCID JOURNEY</w:t>
      </w:r>
    </w:p>
    <w:p w14:paraId="5F09DF88" w14:textId="21B95235" w:rsidR="007326E4" w:rsidRDefault="008D05DC" w:rsidP="00B57892">
      <w:pPr>
        <w:pStyle w:val="Heading2"/>
      </w:pPr>
      <w:r>
        <w:t>Exploring uncertainties</w:t>
      </w:r>
    </w:p>
    <w:p w14:paraId="210F5F46" w14:textId="77777777" w:rsidR="0006122B" w:rsidRDefault="009D7C03" w:rsidP="00134BED">
      <w:r w:rsidRPr="00BD2FC4">
        <w:rPr>
          <w:color w:val="C00000"/>
        </w:rPr>
        <w:t>[</w:t>
      </w:r>
      <w:r w:rsidR="00CA74B8" w:rsidRPr="00BD2FC4">
        <w:rPr>
          <w:color w:val="C00000"/>
        </w:rPr>
        <w:t xml:space="preserve">DEPENDING ON WHAT THE PARENT SHARES DURING THEIR STORY] </w:t>
      </w:r>
      <w:r w:rsidR="00CA74B8">
        <w:t xml:space="preserve">From what you shared, it sounds like [thing they shared] has been a big source of uncertainty for you. </w:t>
      </w:r>
      <w:r w:rsidR="00CA74B8" w:rsidRPr="00BD2FC4">
        <w:rPr>
          <w:color w:val="C00000"/>
        </w:rPr>
        <w:t>[</w:t>
      </w:r>
      <w:r w:rsidRPr="00BD2FC4">
        <w:rPr>
          <w:color w:val="C00000"/>
        </w:rPr>
        <w:t>OR</w:t>
      </w:r>
      <w:r w:rsidR="00CA74B8" w:rsidRPr="00BD2FC4">
        <w:rPr>
          <w:color w:val="C00000"/>
        </w:rPr>
        <w:t>]</w:t>
      </w:r>
      <w:r w:rsidRPr="00BD2FC4">
        <w:rPr>
          <w:color w:val="C00000"/>
        </w:rPr>
        <w:t xml:space="preserve"> </w:t>
      </w:r>
    </w:p>
    <w:p w14:paraId="1D6762A5" w14:textId="02F8E254" w:rsidR="000B55AA" w:rsidRDefault="000F0FCE" w:rsidP="00134BED">
      <w:r w:rsidRPr="00230946">
        <w:t xml:space="preserve">To start, when you hear the term “uncertainties,” what comes to mind related to your family’s journey </w:t>
      </w:r>
      <w:r w:rsidR="00C0089F">
        <w:t>having a child with SCID</w:t>
      </w:r>
      <w:r w:rsidRPr="00230946">
        <w:t>?</w:t>
      </w:r>
      <w:r w:rsidRPr="00230946">
        <w:rPr>
          <w:b/>
          <w:bCs/>
        </w:rPr>
        <w:t xml:space="preserve"> </w:t>
      </w:r>
    </w:p>
    <w:p w14:paraId="1835AAC4" w14:textId="526C3CDA" w:rsidR="004C07E5" w:rsidRPr="00BD2FC4" w:rsidRDefault="004E774C" w:rsidP="00134BED">
      <w:pPr>
        <w:rPr>
          <w:color w:val="C00000"/>
        </w:rPr>
      </w:pPr>
      <w:r w:rsidRPr="00BD2FC4">
        <w:rPr>
          <w:color w:val="C00000"/>
        </w:rPr>
        <w:t>FOR SOURCES OF UNCERTAINTY THAT THE PARENT NAMES, PROBE AS NEEDED:</w:t>
      </w:r>
    </w:p>
    <w:p w14:paraId="405BE1B1" w14:textId="1470CA90" w:rsidR="000F0FCE" w:rsidRDefault="000F0FCE" w:rsidP="000F0FCE">
      <w:pPr>
        <w:pStyle w:val="ListParagraph"/>
        <w:numPr>
          <w:ilvl w:val="0"/>
          <w:numId w:val="8"/>
        </w:numPr>
      </w:pPr>
      <w:r>
        <w:t xml:space="preserve">To what extent is this still a source of uncertainty for you? </w:t>
      </w:r>
    </w:p>
    <w:p w14:paraId="4617B660" w14:textId="1F68B433" w:rsidR="00E05339" w:rsidRDefault="00E05339" w:rsidP="00E05339">
      <w:pPr>
        <w:pStyle w:val="ListParagraph"/>
        <w:numPr>
          <w:ilvl w:val="1"/>
          <w:numId w:val="8"/>
        </w:numPr>
      </w:pPr>
      <w:r>
        <w:t>How long was this a source of uncertainty? (Days/Weeks/Months/Years)</w:t>
      </w:r>
    </w:p>
    <w:p w14:paraId="5B97210D" w14:textId="256D03D3" w:rsidR="0006122B" w:rsidRDefault="000F0FCE" w:rsidP="000F0FCE">
      <w:pPr>
        <w:pStyle w:val="ListParagraph"/>
        <w:numPr>
          <w:ilvl w:val="0"/>
          <w:numId w:val="8"/>
        </w:numPr>
      </w:pPr>
      <w:r>
        <w:t xml:space="preserve">What, if anything, </w:t>
      </w:r>
      <w:r w:rsidR="00990037">
        <w:t>[</w:t>
      </w:r>
      <w:r>
        <w:t>has helped</w:t>
      </w:r>
      <w:r w:rsidR="00990037">
        <w:t>/is helping]</w:t>
      </w:r>
      <w:r>
        <w:t xml:space="preserve"> you </w:t>
      </w:r>
      <w:r w:rsidR="00CA1512">
        <w:t xml:space="preserve">manage </w:t>
      </w:r>
      <w:r w:rsidR="00147957">
        <w:t>[OR cope with]</w:t>
      </w:r>
      <w:r w:rsidR="00CA1512">
        <w:t xml:space="preserve"> </w:t>
      </w:r>
      <w:r>
        <w:t>th</w:t>
      </w:r>
      <w:r w:rsidR="00C126C8">
        <w:t>is</w:t>
      </w:r>
      <w:r>
        <w:t xml:space="preserve"> </w:t>
      </w:r>
      <w:r w:rsidR="0006122B">
        <w:t>[</w:t>
      </w:r>
      <w:r>
        <w:t>source of uncertainty</w:t>
      </w:r>
      <w:r w:rsidR="00340A66">
        <w:t>]</w:t>
      </w:r>
      <w:r w:rsidR="0006122B">
        <w:t xml:space="preserve">? </w:t>
      </w:r>
    </w:p>
    <w:p w14:paraId="48D7B929" w14:textId="77777777" w:rsidR="00340A66" w:rsidRDefault="00E05339" w:rsidP="0006122B">
      <w:pPr>
        <w:pStyle w:val="ListParagraph"/>
        <w:numPr>
          <w:ilvl w:val="1"/>
          <w:numId w:val="8"/>
        </w:numPr>
      </w:pPr>
      <w:r>
        <w:t xml:space="preserve">When there is no answer to an uncertainty, how do you manage living with it? </w:t>
      </w:r>
    </w:p>
    <w:p w14:paraId="3553CCD4" w14:textId="2C975FF1" w:rsidR="000F0FCE" w:rsidRDefault="00E05339" w:rsidP="00A213F1">
      <w:pPr>
        <w:pStyle w:val="ListParagraph"/>
        <w:numPr>
          <w:ilvl w:val="1"/>
          <w:numId w:val="8"/>
        </w:numPr>
      </w:pPr>
      <w:r>
        <w:t>What has worked for you and for your family (or partner)?</w:t>
      </w:r>
    </w:p>
    <w:p w14:paraId="5FE64562" w14:textId="56238B6E" w:rsidR="00CA74B8" w:rsidRDefault="00CA74B8" w:rsidP="000F0FCE">
      <w:pPr>
        <w:pStyle w:val="ListParagraph"/>
        <w:numPr>
          <w:ilvl w:val="0"/>
          <w:numId w:val="8"/>
        </w:numPr>
      </w:pPr>
      <w:r>
        <w:t xml:space="preserve">What (else), if anything, [would have been/would be] helpful for managing </w:t>
      </w:r>
      <w:r w:rsidR="00EA0DF5">
        <w:t>[</w:t>
      </w:r>
      <w:r>
        <w:t>source of uncertainty</w:t>
      </w:r>
      <w:r w:rsidR="00EA0DF5">
        <w:t>]</w:t>
      </w:r>
      <w:r>
        <w:t>?</w:t>
      </w:r>
    </w:p>
    <w:p w14:paraId="67D84186" w14:textId="2DA4D2ED" w:rsidR="00BD2FC4" w:rsidRDefault="00BD2FC4" w:rsidP="00BD2FC4">
      <w:pPr>
        <w:pStyle w:val="ListParagraph"/>
        <w:numPr>
          <w:ilvl w:val="0"/>
          <w:numId w:val="8"/>
        </w:numPr>
      </w:pPr>
      <w:r>
        <w:t>If you could design a resource for SCID parents about [source of uncertainty they are talking about] what would this look like?</w:t>
      </w:r>
    </w:p>
    <w:p w14:paraId="6E56AF1B" w14:textId="77777777" w:rsidR="00BD2FC4" w:rsidRDefault="00BD2FC4" w:rsidP="00BD2FC4">
      <w:pPr>
        <w:pStyle w:val="ListParagraph"/>
        <w:numPr>
          <w:ilvl w:val="1"/>
          <w:numId w:val="8"/>
        </w:numPr>
      </w:pPr>
      <w:r>
        <w:t>What type of media (virtual, pamphlet, video, newsletter) would this resource be?</w:t>
      </w:r>
    </w:p>
    <w:p w14:paraId="0E88A190" w14:textId="273C870C" w:rsidR="00BD2FC4" w:rsidRDefault="00BD2FC4" w:rsidP="00BD2FC4">
      <w:pPr>
        <w:pStyle w:val="ListParagraph"/>
        <w:numPr>
          <w:ilvl w:val="0"/>
          <w:numId w:val="8"/>
        </w:numPr>
      </w:pPr>
      <w:r>
        <w:t xml:space="preserve">If you could give advice to another SCID parent about managing [source of uncertainty they are talking about], what would you say? </w:t>
      </w:r>
    </w:p>
    <w:p w14:paraId="2CA8EEA7" w14:textId="77777777" w:rsidR="00BD2FC4" w:rsidRDefault="00BD2FC4" w:rsidP="00BD2FC4">
      <w:pPr>
        <w:pStyle w:val="ListParagraph"/>
      </w:pPr>
    </w:p>
    <w:p w14:paraId="1CF8CDE6" w14:textId="04CDF4DB" w:rsidR="000F27DE" w:rsidRPr="00BD2FC4" w:rsidRDefault="004E774C" w:rsidP="004E774C">
      <w:pPr>
        <w:rPr>
          <w:color w:val="C00000"/>
        </w:rPr>
      </w:pPr>
      <w:r w:rsidRPr="00BD2FC4">
        <w:rPr>
          <w:color w:val="C00000"/>
        </w:rPr>
        <w:t xml:space="preserve">IF </w:t>
      </w:r>
      <w:r w:rsidR="00C0089F" w:rsidRPr="00BD2FC4">
        <w:rPr>
          <w:color w:val="C00000"/>
        </w:rPr>
        <w:t xml:space="preserve">THE </w:t>
      </w:r>
      <w:r w:rsidRPr="00BD2FC4">
        <w:rPr>
          <w:color w:val="C00000"/>
        </w:rPr>
        <w:t>PARENT NAME</w:t>
      </w:r>
      <w:r w:rsidR="00C0089F" w:rsidRPr="00BD2FC4">
        <w:rPr>
          <w:color w:val="C00000"/>
        </w:rPr>
        <w:t>S</w:t>
      </w:r>
      <w:r w:rsidRPr="00BD2FC4">
        <w:rPr>
          <w:color w:val="C00000"/>
        </w:rPr>
        <w:t xml:space="preserve"> MOSTLY CURRENT SOURCES OF UNCERTAI</w:t>
      </w:r>
      <w:r w:rsidR="00990037" w:rsidRPr="00BD2FC4">
        <w:rPr>
          <w:color w:val="C00000"/>
        </w:rPr>
        <w:t xml:space="preserve">NTY, PROBE ABOUT PAST SOURCES. IF </w:t>
      </w:r>
      <w:r w:rsidR="00C0089F" w:rsidRPr="00BD2FC4">
        <w:rPr>
          <w:color w:val="C00000"/>
        </w:rPr>
        <w:t xml:space="preserve">THE </w:t>
      </w:r>
      <w:r w:rsidR="00990037" w:rsidRPr="00BD2FC4">
        <w:rPr>
          <w:color w:val="C00000"/>
        </w:rPr>
        <w:t>PARENT NAME</w:t>
      </w:r>
      <w:r w:rsidR="00C0089F" w:rsidRPr="00BD2FC4">
        <w:rPr>
          <w:color w:val="C00000"/>
        </w:rPr>
        <w:t>S</w:t>
      </w:r>
      <w:r w:rsidR="00990037" w:rsidRPr="00BD2FC4">
        <w:rPr>
          <w:color w:val="C00000"/>
        </w:rPr>
        <w:t xml:space="preserve"> MOSTLY PAST SOURCES, PROBE ABOUT CURRENT SOURCES</w:t>
      </w:r>
      <w:r w:rsidR="00E70CB2" w:rsidRPr="00BD2FC4">
        <w:rPr>
          <w:color w:val="C00000"/>
        </w:rPr>
        <w:t xml:space="preserve">. </w:t>
      </w:r>
      <w:r w:rsidR="000F27DE" w:rsidRPr="00BD2FC4">
        <w:rPr>
          <w:color w:val="C00000"/>
        </w:rPr>
        <w:t xml:space="preserve">OPTIONAL </w:t>
      </w:r>
      <w:r w:rsidR="00147957" w:rsidRPr="00BD2FC4">
        <w:rPr>
          <w:color w:val="C00000"/>
        </w:rPr>
        <w:t>WAYS TO FRAME PROBING</w:t>
      </w:r>
      <w:r w:rsidR="000F27DE" w:rsidRPr="00BD2FC4">
        <w:rPr>
          <w:color w:val="C00000"/>
        </w:rPr>
        <w:t xml:space="preserve">: </w:t>
      </w:r>
    </w:p>
    <w:p w14:paraId="49D879AF" w14:textId="08719C75" w:rsidR="000F27DE" w:rsidRPr="00BD2FC4" w:rsidRDefault="00E70CB2" w:rsidP="000F27DE">
      <w:pPr>
        <w:pStyle w:val="ListParagraph"/>
        <w:numPr>
          <w:ilvl w:val="0"/>
          <w:numId w:val="11"/>
        </w:numPr>
        <w:rPr>
          <w:color w:val="C00000"/>
        </w:rPr>
      </w:pPr>
      <w:r w:rsidRPr="00BD2FC4">
        <w:rPr>
          <w:color w:val="C00000"/>
        </w:rPr>
        <w:t xml:space="preserve">POINTS ON THE JOURNEY </w:t>
      </w:r>
      <w:r w:rsidR="000F27DE" w:rsidRPr="00BD2FC4">
        <w:rPr>
          <w:color w:val="C00000"/>
        </w:rPr>
        <w:t>MAP (</w:t>
      </w:r>
      <w:r w:rsidRPr="00BD2FC4">
        <w:rPr>
          <w:color w:val="C00000"/>
        </w:rPr>
        <w:t>DIAGNOSIS, PRE-TREATMENT, TREATMENT, POST-TREATMENT, THE NEW NORMAL</w:t>
      </w:r>
      <w:r w:rsidR="00434337" w:rsidRPr="00BD2FC4">
        <w:rPr>
          <w:color w:val="C00000"/>
        </w:rPr>
        <w:t>)</w:t>
      </w:r>
    </w:p>
    <w:p w14:paraId="098BE403" w14:textId="00827A47" w:rsidR="00BD2FC4" w:rsidRDefault="00BD2FC4" w:rsidP="00BD2FC4">
      <w:pPr>
        <w:pStyle w:val="ListParagraph"/>
        <w:numPr>
          <w:ilvl w:val="1"/>
          <w:numId w:val="11"/>
        </w:numPr>
      </w:pPr>
      <w:r>
        <w:t xml:space="preserve">I’d like to hear not only about your uncertainties [now/in the past], but also uncertainties you may [have experienced in the past/be experiencing now]. </w:t>
      </w:r>
      <w:r w:rsidR="004076EA">
        <w:t xml:space="preserve">For example, can you tell me about any uncertainties you experienced after your bringing [Child’s name] home from the hospital after [his/her] treatment? </w:t>
      </w:r>
    </w:p>
    <w:p w14:paraId="79BAC2C5" w14:textId="68227C7D" w:rsidR="004E774C" w:rsidRDefault="000F27DE" w:rsidP="00DE1834">
      <w:pPr>
        <w:pStyle w:val="ListParagraph"/>
        <w:numPr>
          <w:ilvl w:val="0"/>
          <w:numId w:val="11"/>
        </w:numPr>
      </w:pPr>
      <w:r w:rsidRPr="00BD2FC4">
        <w:rPr>
          <w:color w:val="C00000"/>
        </w:rPr>
        <w:t>DOMAINS OF UNCERTAINTY: (</w:t>
      </w:r>
      <w:r w:rsidR="0071561C" w:rsidRPr="00BD2FC4">
        <w:rPr>
          <w:color w:val="C00000"/>
        </w:rPr>
        <w:t xml:space="preserve">EXISTENTIAL/OVERARCHING, </w:t>
      </w:r>
      <w:r w:rsidRPr="00BD2FC4">
        <w:rPr>
          <w:color w:val="C00000"/>
        </w:rPr>
        <w:t>MEDICAL, PERSONAL, PRACTICAL)</w:t>
      </w:r>
    </w:p>
    <w:p w14:paraId="3B54406B" w14:textId="321AB75E" w:rsidR="004E774C" w:rsidRDefault="00BD2FC4" w:rsidP="00BD2FC4">
      <w:pPr>
        <w:pStyle w:val="ListParagraph"/>
        <w:numPr>
          <w:ilvl w:val="1"/>
          <w:numId w:val="11"/>
        </w:numPr>
      </w:pPr>
      <w:r>
        <w:t>You’ve told me about some of your [domain of uncertainty, e.g., “Medical”] uncertainties. If you’re willing to share, I’m also interested in hearing about any [other domain of uncertainty, e.g., “Personal” or “Practical”] uncertainties you may have experienced.</w:t>
      </w:r>
      <w:r w:rsidR="004076EA">
        <w:t xml:space="preserve"> For example, did you experience any uncertainties about your relationships with friends or family members? </w:t>
      </w:r>
    </w:p>
    <w:p w14:paraId="3D399C9C" w14:textId="492D6655" w:rsidR="004E774C" w:rsidRDefault="004E774C" w:rsidP="004E774C">
      <w:r w:rsidRPr="00BD2FC4">
        <w:rPr>
          <w:color w:val="C00000"/>
        </w:rPr>
        <w:t xml:space="preserve">FOR </w:t>
      </w:r>
      <w:r w:rsidR="00C0089F" w:rsidRPr="00BD2FC4">
        <w:rPr>
          <w:color w:val="C00000"/>
        </w:rPr>
        <w:t xml:space="preserve">[PAST/CURRENT] </w:t>
      </w:r>
      <w:r w:rsidRPr="00BD2FC4">
        <w:rPr>
          <w:color w:val="C00000"/>
        </w:rPr>
        <w:t xml:space="preserve">SOURCES OF UNCERTAINTY </w:t>
      </w:r>
      <w:r w:rsidR="00BF6B43" w:rsidRPr="00BD2FC4">
        <w:rPr>
          <w:color w:val="C00000"/>
        </w:rPr>
        <w:t xml:space="preserve">OR DIFFERENT DOMAINS OF UNCERTAINTY </w:t>
      </w:r>
      <w:r w:rsidRPr="00BD2FC4">
        <w:rPr>
          <w:color w:val="C00000"/>
        </w:rPr>
        <w:t>THAT THE PARENT NAMES, PROBE AS NEEDED</w:t>
      </w:r>
      <w:r w:rsidR="00BF6B43" w:rsidRPr="00BD2FC4">
        <w:rPr>
          <w:color w:val="C00000"/>
        </w:rPr>
        <w:t xml:space="preserve"> USING THE SAME SUGGESTED PROBES ABOVE.</w:t>
      </w:r>
    </w:p>
    <w:p w14:paraId="341FF7EA" w14:textId="5F6071AC" w:rsidR="00326F72" w:rsidRPr="00BD2FC4" w:rsidRDefault="00326F72" w:rsidP="00EE2C0E">
      <w:pPr>
        <w:rPr>
          <w:color w:val="C00000"/>
        </w:rPr>
      </w:pPr>
      <w:r w:rsidRPr="00BD2FC4">
        <w:rPr>
          <w:color w:val="C00000"/>
        </w:rPr>
        <w:t>PRIOR TO MOVING ON TO THE NEXT SEGMENT OF THE INTERVIEW, IF PARENTS HAVE NOT YET BROUGHT UP THESE TOPICS:</w:t>
      </w:r>
    </w:p>
    <w:p w14:paraId="6138AC44" w14:textId="5F4203D1" w:rsidR="00EE2C0E" w:rsidRDefault="00EE2C0E" w:rsidP="00326F72">
      <w:pPr>
        <w:pStyle w:val="ListParagraph"/>
        <w:numPr>
          <w:ilvl w:val="0"/>
          <w:numId w:val="8"/>
        </w:numPr>
      </w:pPr>
      <w:r>
        <w:t xml:space="preserve">What about the point when you were choosing a treatment </w:t>
      </w:r>
      <w:r w:rsidR="00E05339">
        <w:t xml:space="preserve">strategy </w:t>
      </w:r>
      <w:r>
        <w:t xml:space="preserve">for [Child’s name]? Can you tell me about any uncertainties you felt surrounding that choice? </w:t>
      </w:r>
    </w:p>
    <w:p w14:paraId="1E034B78" w14:textId="77777777" w:rsidR="00393C28" w:rsidRDefault="00393C28" w:rsidP="00340A66">
      <w:pPr>
        <w:pStyle w:val="ListParagraph"/>
        <w:numPr>
          <w:ilvl w:val="0"/>
          <w:numId w:val="8"/>
        </w:numPr>
      </w:pPr>
      <w:r>
        <w:t xml:space="preserve">Can you tell me about any uncertainties you’ve been experiencing related to the Covid-19 pandemic and how you have been managing [OR coping with] those uncertainties? </w:t>
      </w:r>
    </w:p>
    <w:p w14:paraId="05987729" w14:textId="04B331A8" w:rsidR="00340A66" w:rsidRDefault="00393C28" w:rsidP="00340A66">
      <w:pPr>
        <w:pStyle w:val="ListParagraph"/>
        <w:numPr>
          <w:ilvl w:val="0"/>
          <w:numId w:val="8"/>
        </w:numPr>
      </w:pPr>
      <w:r>
        <w:t xml:space="preserve">Across your journey with your child’s SCID, how </w:t>
      </w:r>
      <w:r w:rsidR="00340A66">
        <w:t xml:space="preserve">have your uncertainties been affected by talking to other parents or hearing about their experiences with SCID? </w:t>
      </w:r>
    </w:p>
    <w:p w14:paraId="166709A4" w14:textId="3DEE9A0B" w:rsidR="00B80138" w:rsidRDefault="00EE2C0E" w:rsidP="00340A66">
      <w:pPr>
        <w:pStyle w:val="ListParagraph"/>
        <w:numPr>
          <w:ilvl w:val="1"/>
          <w:numId w:val="8"/>
        </w:numPr>
      </w:pPr>
      <w:r>
        <w:t>Have any of your uncertainties arisen</w:t>
      </w:r>
      <w:r w:rsidR="00326F72">
        <w:t xml:space="preserve"> from </w:t>
      </w:r>
      <w:r>
        <w:t xml:space="preserve">hearing about </w:t>
      </w:r>
      <w:r w:rsidR="00326F72">
        <w:t>other parents</w:t>
      </w:r>
      <w:r>
        <w:t>’</w:t>
      </w:r>
      <w:r w:rsidR="00326F72">
        <w:t xml:space="preserve"> experiences</w:t>
      </w:r>
      <w:r w:rsidR="008D61F4">
        <w:t xml:space="preserve"> with SCID</w:t>
      </w:r>
      <w:r w:rsidR="00326F72">
        <w:t>?</w:t>
      </w:r>
    </w:p>
    <w:p w14:paraId="38DFF8C1" w14:textId="5FC4158B" w:rsidR="003E4224" w:rsidRDefault="008D05DC" w:rsidP="00230946">
      <w:pPr>
        <w:pStyle w:val="Heading2"/>
      </w:pPr>
      <w:r>
        <w:t>Exploring uncertainty management</w:t>
      </w:r>
    </w:p>
    <w:p w14:paraId="5975D7EA" w14:textId="29BBD10E" w:rsidR="008D05DC" w:rsidRDefault="008D05DC">
      <w:r>
        <w:t>Have you noticed any differences in how you respond to</w:t>
      </w:r>
      <w:r w:rsidR="00654430">
        <w:t xml:space="preserve"> [</w:t>
      </w:r>
      <w:r w:rsidR="000F27DE">
        <w:t xml:space="preserve">OR </w:t>
      </w:r>
      <w:r w:rsidR="00654430">
        <w:t>cope with]</w:t>
      </w:r>
      <w:r>
        <w:t xml:space="preserve"> uncertainties in your journey with [Child’s name] now compared to </w:t>
      </w:r>
      <w:r w:rsidR="00DE1834">
        <w:t>when [he/she] was first diagnosed</w:t>
      </w:r>
      <w:r>
        <w:t xml:space="preserve">? </w:t>
      </w:r>
    </w:p>
    <w:p w14:paraId="38BBD92F" w14:textId="4465655A" w:rsidR="00230946" w:rsidRDefault="00230946" w:rsidP="00230946">
      <w:pPr>
        <w:pStyle w:val="ListParagraph"/>
        <w:numPr>
          <w:ilvl w:val="0"/>
          <w:numId w:val="9"/>
        </w:numPr>
      </w:pPr>
      <w:r>
        <w:t xml:space="preserve">Tell me more about how your response has changed. </w:t>
      </w:r>
    </w:p>
    <w:p w14:paraId="00EDFFF9" w14:textId="1EC62DD3" w:rsidR="00230946" w:rsidRDefault="00230946" w:rsidP="00230946">
      <w:pPr>
        <w:pStyle w:val="ListParagraph"/>
        <w:numPr>
          <w:ilvl w:val="0"/>
          <w:numId w:val="9"/>
        </w:numPr>
      </w:pPr>
      <w:r>
        <w:t xml:space="preserve">What brought about the change? </w:t>
      </w:r>
    </w:p>
    <w:p w14:paraId="33D8C953" w14:textId="6E1093F2" w:rsidR="000F27DE" w:rsidRDefault="000F27DE" w:rsidP="00230946">
      <w:pPr>
        <w:pStyle w:val="ListParagraph"/>
        <w:numPr>
          <w:ilvl w:val="0"/>
          <w:numId w:val="9"/>
        </w:numPr>
      </w:pPr>
      <w:r>
        <w:t xml:space="preserve">Do you feel that the ways you are managing uncertainty today are working better? </w:t>
      </w:r>
    </w:p>
    <w:p w14:paraId="0D08A187" w14:textId="2DC9ADD9" w:rsidR="000F27DE" w:rsidRDefault="00DE1834" w:rsidP="000F27DE">
      <w:pPr>
        <w:pStyle w:val="ListParagraph"/>
        <w:numPr>
          <w:ilvl w:val="1"/>
          <w:numId w:val="9"/>
        </w:numPr>
      </w:pPr>
      <w:r w:rsidRPr="00BD2FC4">
        <w:rPr>
          <w:color w:val="C00000"/>
        </w:rPr>
        <w:t>[</w:t>
      </w:r>
      <w:r w:rsidR="00B80138" w:rsidRPr="00BD2FC4">
        <w:rPr>
          <w:color w:val="C00000"/>
        </w:rPr>
        <w:t>IF YES</w:t>
      </w:r>
      <w:r w:rsidRPr="00BD2FC4">
        <w:rPr>
          <w:color w:val="C00000"/>
        </w:rPr>
        <w:t xml:space="preserve">] </w:t>
      </w:r>
      <w:r>
        <w:t>H</w:t>
      </w:r>
      <w:r w:rsidR="000F27DE">
        <w:t>ow so?</w:t>
      </w:r>
    </w:p>
    <w:p w14:paraId="76945683" w14:textId="6E3C3DCD" w:rsidR="000F27DE" w:rsidRDefault="00DE1834" w:rsidP="00DE1834">
      <w:pPr>
        <w:pStyle w:val="ListParagraph"/>
        <w:numPr>
          <w:ilvl w:val="1"/>
          <w:numId w:val="9"/>
        </w:numPr>
      </w:pPr>
      <w:r w:rsidRPr="00BD2FC4">
        <w:rPr>
          <w:color w:val="C00000"/>
        </w:rPr>
        <w:t>[</w:t>
      </w:r>
      <w:r w:rsidR="00B80138" w:rsidRPr="00BD2FC4">
        <w:rPr>
          <w:color w:val="C00000"/>
        </w:rPr>
        <w:t>IF NO, OR IF PARENT IS NOT VERY FAR INTO THE SCID JOURNEY</w:t>
      </w:r>
      <w:r w:rsidRPr="00BD2FC4">
        <w:rPr>
          <w:color w:val="C00000"/>
        </w:rPr>
        <w:t xml:space="preserve">] </w:t>
      </w:r>
      <w:r>
        <w:t>Can you imagine a day in the future when you’ll be able to better manage your uncertainties? What will it take [</w:t>
      </w:r>
      <w:r w:rsidR="00147957">
        <w:t xml:space="preserve">OR </w:t>
      </w:r>
      <w:r>
        <w:t>what do you need] to get there?</w:t>
      </w:r>
    </w:p>
    <w:p w14:paraId="39205CDA" w14:textId="77777777" w:rsidR="00D37937" w:rsidRDefault="00D37937"/>
    <w:sectPr w:rsidR="00D379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1638C"/>
    <w:multiLevelType w:val="hybridMultilevel"/>
    <w:tmpl w:val="8AB8166C"/>
    <w:lvl w:ilvl="0" w:tplc="4D16CB36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  <w:b/>
        <w:i w:val="0"/>
        <w:sz w:val="22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FFF6040"/>
    <w:multiLevelType w:val="hybridMultilevel"/>
    <w:tmpl w:val="818EB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870464"/>
    <w:multiLevelType w:val="hybridMultilevel"/>
    <w:tmpl w:val="4D0C45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ED0D39"/>
    <w:multiLevelType w:val="hybridMultilevel"/>
    <w:tmpl w:val="FF5C2F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AE27C5"/>
    <w:multiLevelType w:val="hybridMultilevel"/>
    <w:tmpl w:val="989AEFC6"/>
    <w:lvl w:ilvl="0" w:tplc="5C8CE16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2B0C1962"/>
    <w:multiLevelType w:val="hybridMultilevel"/>
    <w:tmpl w:val="04F0AB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E2925EF"/>
    <w:multiLevelType w:val="hybridMultilevel"/>
    <w:tmpl w:val="E42CF318"/>
    <w:lvl w:ilvl="0" w:tplc="5C8CE16C">
      <w:numFmt w:val="bullet"/>
      <w:lvlText w:val="-"/>
      <w:lvlJc w:val="left"/>
      <w:pPr>
        <w:ind w:left="77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35374F5C"/>
    <w:multiLevelType w:val="hybridMultilevel"/>
    <w:tmpl w:val="E9ECB24A"/>
    <w:lvl w:ilvl="0" w:tplc="1C4297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629B20DA"/>
    <w:multiLevelType w:val="hybridMultilevel"/>
    <w:tmpl w:val="8C6A399E"/>
    <w:lvl w:ilvl="0" w:tplc="1C4297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6ED93872"/>
    <w:multiLevelType w:val="hybridMultilevel"/>
    <w:tmpl w:val="4A46D61C"/>
    <w:lvl w:ilvl="0" w:tplc="1C4297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7E20745F"/>
    <w:multiLevelType w:val="hybridMultilevel"/>
    <w:tmpl w:val="3ED26F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27763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457919875">
    <w:abstractNumId w:val="4"/>
  </w:num>
  <w:num w:numId="3" w16cid:durableId="1861434969">
    <w:abstractNumId w:val="0"/>
  </w:num>
  <w:num w:numId="4" w16cid:durableId="351146845">
    <w:abstractNumId w:val="6"/>
  </w:num>
  <w:num w:numId="5" w16cid:durableId="239221591">
    <w:abstractNumId w:val="7"/>
  </w:num>
  <w:num w:numId="6" w16cid:durableId="1164514748">
    <w:abstractNumId w:val="9"/>
  </w:num>
  <w:num w:numId="7" w16cid:durableId="286393412">
    <w:abstractNumId w:val="8"/>
  </w:num>
  <w:num w:numId="8" w16cid:durableId="1665669514">
    <w:abstractNumId w:val="3"/>
  </w:num>
  <w:num w:numId="9" w16cid:durableId="28577700">
    <w:abstractNumId w:val="2"/>
  </w:num>
  <w:num w:numId="10" w16cid:durableId="904418880">
    <w:abstractNumId w:val="10"/>
  </w:num>
  <w:num w:numId="11" w16cid:durableId="467163988">
    <w:abstractNumId w:val="1"/>
  </w:num>
  <w:num w:numId="12" w16cid:durableId="20303346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E1B"/>
    <w:rsid w:val="0003455B"/>
    <w:rsid w:val="00046AB2"/>
    <w:rsid w:val="0006122B"/>
    <w:rsid w:val="00087C92"/>
    <w:rsid w:val="000B55AA"/>
    <w:rsid w:val="000F0FCE"/>
    <w:rsid w:val="000F27DE"/>
    <w:rsid w:val="0012467B"/>
    <w:rsid w:val="00134BED"/>
    <w:rsid w:val="00140B24"/>
    <w:rsid w:val="00147957"/>
    <w:rsid w:val="00155354"/>
    <w:rsid w:val="001873E9"/>
    <w:rsid w:val="001C300B"/>
    <w:rsid w:val="00217CEA"/>
    <w:rsid w:val="00230946"/>
    <w:rsid w:val="00284398"/>
    <w:rsid w:val="002D1024"/>
    <w:rsid w:val="002D394E"/>
    <w:rsid w:val="00315F8D"/>
    <w:rsid w:val="00326F72"/>
    <w:rsid w:val="00340A66"/>
    <w:rsid w:val="00343969"/>
    <w:rsid w:val="0035142B"/>
    <w:rsid w:val="00353DE3"/>
    <w:rsid w:val="003733E2"/>
    <w:rsid w:val="00393C28"/>
    <w:rsid w:val="003C0924"/>
    <w:rsid w:val="003E4224"/>
    <w:rsid w:val="004076EA"/>
    <w:rsid w:val="00410170"/>
    <w:rsid w:val="00421447"/>
    <w:rsid w:val="00421FBD"/>
    <w:rsid w:val="00422E9F"/>
    <w:rsid w:val="00433DD8"/>
    <w:rsid w:val="00434337"/>
    <w:rsid w:val="0045440B"/>
    <w:rsid w:val="004855D5"/>
    <w:rsid w:val="004A2696"/>
    <w:rsid w:val="004B7735"/>
    <w:rsid w:val="004C07E5"/>
    <w:rsid w:val="004E4A74"/>
    <w:rsid w:val="004E5373"/>
    <w:rsid w:val="004E774C"/>
    <w:rsid w:val="0051187F"/>
    <w:rsid w:val="00515D74"/>
    <w:rsid w:val="005176B2"/>
    <w:rsid w:val="00541526"/>
    <w:rsid w:val="00541529"/>
    <w:rsid w:val="00546722"/>
    <w:rsid w:val="0059392D"/>
    <w:rsid w:val="005A4D1B"/>
    <w:rsid w:val="005B7788"/>
    <w:rsid w:val="00654430"/>
    <w:rsid w:val="006921E2"/>
    <w:rsid w:val="00695489"/>
    <w:rsid w:val="006A07D6"/>
    <w:rsid w:val="006A1C7A"/>
    <w:rsid w:val="006D4041"/>
    <w:rsid w:val="006F4112"/>
    <w:rsid w:val="0070743E"/>
    <w:rsid w:val="0071561C"/>
    <w:rsid w:val="00726BF9"/>
    <w:rsid w:val="007326E4"/>
    <w:rsid w:val="00762875"/>
    <w:rsid w:val="00780094"/>
    <w:rsid w:val="007A13EF"/>
    <w:rsid w:val="007B602E"/>
    <w:rsid w:val="007D3F58"/>
    <w:rsid w:val="00804A2C"/>
    <w:rsid w:val="00827AEE"/>
    <w:rsid w:val="008463CD"/>
    <w:rsid w:val="008B474F"/>
    <w:rsid w:val="008D05DC"/>
    <w:rsid w:val="008D61F4"/>
    <w:rsid w:val="00923B9B"/>
    <w:rsid w:val="00990037"/>
    <w:rsid w:val="009A17C3"/>
    <w:rsid w:val="009B418B"/>
    <w:rsid w:val="009C1759"/>
    <w:rsid w:val="009D7C03"/>
    <w:rsid w:val="009E4E1B"/>
    <w:rsid w:val="00A1240C"/>
    <w:rsid w:val="00A213F1"/>
    <w:rsid w:val="00A3113D"/>
    <w:rsid w:val="00A3263D"/>
    <w:rsid w:val="00A363CC"/>
    <w:rsid w:val="00A97C9C"/>
    <w:rsid w:val="00AE1A18"/>
    <w:rsid w:val="00B2491F"/>
    <w:rsid w:val="00B346EB"/>
    <w:rsid w:val="00B35566"/>
    <w:rsid w:val="00B36AD8"/>
    <w:rsid w:val="00B57892"/>
    <w:rsid w:val="00B77C3A"/>
    <w:rsid w:val="00B80138"/>
    <w:rsid w:val="00BD2FC4"/>
    <w:rsid w:val="00BF6B43"/>
    <w:rsid w:val="00C0089F"/>
    <w:rsid w:val="00C1202D"/>
    <w:rsid w:val="00C126C8"/>
    <w:rsid w:val="00C82E84"/>
    <w:rsid w:val="00CA1512"/>
    <w:rsid w:val="00CA74B8"/>
    <w:rsid w:val="00CA7D66"/>
    <w:rsid w:val="00CB1A8B"/>
    <w:rsid w:val="00CE30F5"/>
    <w:rsid w:val="00D001D0"/>
    <w:rsid w:val="00D2610F"/>
    <w:rsid w:val="00D37937"/>
    <w:rsid w:val="00D94C57"/>
    <w:rsid w:val="00DD5432"/>
    <w:rsid w:val="00DE13C5"/>
    <w:rsid w:val="00DE1834"/>
    <w:rsid w:val="00DE22CE"/>
    <w:rsid w:val="00DF0AAF"/>
    <w:rsid w:val="00DF356D"/>
    <w:rsid w:val="00E05339"/>
    <w:rsid w:val="00E07024"/>
    <w:rsid w:val="00E45087"/>
    <w:rsid w:val="00E4760F"/>
    <w:rsid w:val="00E649D3"/>
    <w:rsid w:val="00E70CB2"/>
    <w:rsid w:val="00E71AF1"/>
    <w:rsid w:val="00EA0DF5"/>
    <w:rsid w:val="00ED272E"/>
    <w:rsid w:val="00EE2C0E"/>
    <w:rsid w:val="00EF48FB"/>
    <w:rsid w:val="00F00647"/>
    <w:rsid w:val="00F2531D"/>
    <w:rsid w:val="00F33D10"/>
    <w:rsid w:val="00F5147B"/>
    <w:rsid w:val="00F7390F"/>
    <w:rsid w:val="00F741EA"/>
    <w:rsid w:val="00FB5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04A77"/>
  <w15:chartTrackingRefBased/>
  <w15:docId w15:val="{EFC0567C-95B6-4B35-82EF-CAE4549AC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39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35566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F7390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F7390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39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8463C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E42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42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42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2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2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2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22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33D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38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71E2061DAB2B4D95D35623ABBE01CB" ma:contentTypeVersion="13" ma:contentTypeDescription="Create a new document." ma:contentTypeScope="" ma:versionID="d68fd83e78e9db1e29a0e742a5a6dbde">
  <xsd:schema xmlns:xsd="http://www.w3.org/2001/XMLSchema" xmlns:xs="http://www.w3.org/2001/XMLSchema" xmlns:p="http://schemas.microsoft.com/office/2006/metadata/properties" xmlns:ns2="a45a80bf-a0b1-42b9-864b-8605dd365e2d" xmlns:ns3="d143a6fe-756f-4d4d-a166-ed00eb005cfd" targetNamespace="http://schemas.microsoft.com/office/2006/metadata/properties" ma:root="true" ma:fieldsID="97a352dcc9d11f021a753320c7626c86" ns2:_="" ns3:_="">
    <xsd:import namespace="a45a80bf-a0b1-42b9-864b-8605dd365e2d"/>
    <xsd:import namespace="d143a6fe-756f-4d4d-a166-ed00eb005cf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5a80bf-a0b1-42b9-864b-8605dd365e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43a6fe-756f-4d4d-a166-ed00eb005cfd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dd6d7226-c19f-41c8-931d-b2c4538f5143}" ma:internalName="TaxCatchAll" ma:showField="CatchAllData" ma:web="d143a6fe-756f-4d4d-a166-ed00eb005c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143a6fe-756f-4d4d-a166-ed00eb005cfd" xsi:nil="true"/>
    <lcf76f155ced4ddcb4097134ff3c332f xmlns="a45a80bf-a0b1-42b9-864b-8605dd365e2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B6A7270-791A-46C3-9C99-C365F368EEE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1072AC-DA19-43E7-B185-7C283510F0A6}"/>
</file>

<file path=customXml/itemProps3.xml><?xml version="1.0" encoding="utf-8"?>
<ds:datastoreItem xmlns:ds="http://schemas.openxmlformats.org/officeDocument/2006/customXml" ds:itemID="{8DB90850-934E-495D-AC04-C51849C708A3}">
  <ds:schemaRefs>
    <ds:schemaRef ds:uri="http://purl.org/dc/terms/"/>
    <ds:schemaRef ds:uri="http://schemas.microsoft.com/office/2006/documentManagement/types"/>
    <ds:schemaRef ds:uri="a45a80bf-a0b1-42b9-864b-8605dd365e2d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31</Words>
  <Characters>3602</Characters>
  <Application>Microsoft Office Word</Application>
  <DocSecurity>4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s, Sara</dc:creator>
  <cp:keywords/>
  <dc:description/>
  <cp:lastModifiedBy>Kutsa, Oksana</cp:lastModifiedBy>
  <cp:revision>11</cp:revision>
  <dcterms:created xsi:type="dcterms:W3CDTF">2022-09-12T17:48:00Z</dcterms:created>
  <dcterms:modified xsi:type="dcterms:W3CDTF">2022-09-16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71E2061DAB2B4D95D35623ABBE01CB</vt:lpwstr>
  </property>
</Properties>
</file>